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94896" w14:textId="77777777" w:rsidR="00A45881" w:rsidRDefault="00A45881">
      <w:pPr>
        <w:rPr>
          <w:rFonts w:ascii="Times New Roman" w:hAnsi="Times New Roman"/>
          <w:b/>
          <w:bCs/>
          <w:noProof/>
        </w:rPr>
      </w:pPr>
      <w:r w:rsidRPr="007049E8">
        <w:rPr>
          <w:rFonts w:ascii="Times New Roman" w:hAnsi="Times New Roman" w:cs="Times New Roman"/>
          <w:sz w:val="20"/>
          <w:szCs w:val="20"/>
        </w:rPr>
        <w:t>Figure S1 Flow chart of the selection of study participants</w:t>
      </w:r>
      <w:r>
        <w:rPr>
          <w:rFonts w:ascii="Times New Roman" w:hAnsi="Times New Roman" w:hint="eastAsia"/>
          <w:b/>
          <w:bCs/>
          <w:noProof/>
        </w:rPr>
        <w:t xml:space="preserve"> </w:t>
      </w:r>
    </w:p>
    <w:p w14:paraId="7EFE7126" w14:textId="7DB93A94" w:rsidR="00D30D95" w:rsidRDefault="00F1525A">
      <w:r>
        <w:rPr>
          <w:rFonts w:ascii="Times New Roman" w:hAnsi="Times New Roman" w:hint="eastAsia"/>
          <w:b/>
          <w:bCs/>
          <w:noProof/>
        </w:rPr>
        <mc:AlternateContent>
          <mc:Choice Requires="wpg">
            <w:drawing>
              <wp:inline distT="0" distB="0" distL="0" distR="0" wp14:anchorId="4DF2F4F7" wp14:editId="78EE3E9F">
                <wp:extent cx="5654675" cy="4947920"/>
                <wp:effectExtent l="0" t="0" r="22225" b="24130"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4675" cy="4947920"/>
                          <a:chOff x="19050" y="-50802"/>
                          <a:chExt cx="5654675" cy="4948169"/>
                        </a:xfrm>
                      </wpg:grpSpPr>
                      <wpg:grpSp>
                        <wpg:cNvPr id="24" name="组合 24"/>
                        <wpg:cNvGrpSpPr/>
                        <wpg:grpSpPr>
                          <a:xfrm>
                            <a:off x="19050" y="-50802"/>
                            <a:ext cx="5654675" cy="4948169"/>
                            <a:chOff x="19050" y="79300"/>
                            <a:chExt cx="5654675" cy="3689297"/>
                          </a:xfrm>
                        </wpg:grpSpPr>
                        <wps:wsp>
                          <wps:cNvPr id="2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79300"/>
                              <a:ext cx="4000500" cy="3929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67B47D" w14:textId="77777777" w:rsidR="00517073" w:rsidRPr="00C22CC5" w:rsidRDefault="00517073" w:rsidP="0059311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W</w:t>
                                </w:r>
                                <w:r w:rsidRPr="00517073">
                                  <w:rPr>
                                    <w:rFonts w:ascii="Times New Roman" w:hAnsi="Times New Roman" w:cs="Times New Roman"/>
                                  </w:rPr>
                                  <w:t xml:space="preserve">omen </w:t>
                                </w:r>
                                <w:r w:rsidR="00771AF3">
                                  <w:rPr>
                                    <w:rFonts w:ascii="Times New Roman" w:hAnsi="Times New Roman" w:cs="Times New Roman"/>
                                  </w:rPr>
                                  <w:t xml:space="preserve">from the original cohort </w:t>
                                </w:r>
                                <w:r w:rsidRPr="00517073">
                                  <w:rPr>
                                    <w:rFonts w:ascii="Times New Roman" w:hAnsi="Times New Roman" w:cs="Times New Roman"/>
                                  </w:rPr>
                                  <w:t>who were pregnant gave birth in this hospital between January 2014 and December 2017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 (n=</w:t>
                                </w:r>
                                <w:r w:rsidR="00923561">
                                  <w:rPr>
                                    <w:rFonts w:ascii="Times New Roman" w:hAnsi="Times New Roman" w:cs="Times New Roman"/>
                                  </w:rPr>
                                  <w:t>21, 075</w:t>
                                </w:r>
                                <w:r w:rsidR="00593111"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33675" y="596483"/>
                              <a:ext cx="2876550" cy="6949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095D68" w14:textId="77777777" w:rsidR="00F1525A" w:rsidRPr="00F33994" w:rsidRDefault="00F1525A" w:rsidP="00F1525A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</w:pPr>
                                <w:r w:rsidRPr="00F33994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Inclusion criteria:</w:t>
                                </w:r>
                              </w:p>
                              <w:p w14:paraId="235127B0" w14:textId="77777777" w:rsidR="00F1525A" w:rsidRPr="0047630E" w:rsidRDefault="00517073" w:rsidP="00F1525A">
                                <w:pPr>
                                  <w:pStyle w:val="a7"/>
                                  <w:numPr>
                                    <w:ilvl w:val="0"/>
                                    <w:numId w:val="1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Women with gestational diabetes mellitus</w:t>
                                </w:r>
                              </w:p>
                              <w:p w14:paraId="7B6C5AA8" w14:textId="77777777" w:rsidR="00F1525A" w:rsidRPr="0047630E" w:rsidRDefault="00F1525A" w:rsidP="00F1525A">
                                <w:pPr>
                                  <w:pStyle w:val="a7"/>
                                  <w:numPr>
                                    <w:ilvl w:val="0"/>
                                    <w:numId w:val="1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47630E">
                                  <w:rPr>
                                    <w:rFonts w:ascii="Times New Roman" w:hAnsi="Times New Roman" w:cs="Times New Roman"/>
                                  </w:rPr>
                                  <w:t>Single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ton</w:t>
                                </w:r>
                                <w:r w:rsidRPr="0047630E">
                                  <w:rPr>
                                    <w:rFonts w:ascii="Times New Roman" w:hAnsi="Times New Roman" w:cs="Times New Roman"/>
                                  </w:rPr>
                                  <w:t xml:space="preserve"> pregnancy</w:t>
                                </w:r>
                              </w:p>
                              <w:p w14:paraId="06DEE96D" w14:textId="77777777" w:rsidR="00517073" w:rsidRPr="00517073" w:rsidRDefault="00F1525A" w:rsidP="00517073">
                                <w:pPr>
                                  <w:pStyle w:val="a7"/>
                                  <w:numPr>
                                    <w:ilvl w:val="0"/>
                                    <w:numId w:val="1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517073">
                                  <w:rPr>
                                    <w:rFonts w:ascii="Times New Roman" w:hAnsi="Times New Roman" w:cs="Times New Roman"/>
                                  </w:rPr>
                                  <w:t>Enrollment age 18</w:t>
                                </w:r>
                                <w:r w:rsidR="00517073" w:rsidRPr="00517073">
                                  <w:rPr>
                                    <w:rFonts w:ascii="Times New Roman" w:hAnsi="Times New Roman" w:cs="Times New Roman"/>
                                  </w:rPr>
                                  <w:t>-45</w:t>
                                </w:r>
                                <w:r w:rsidRPr="00517073">
                                  <w:rPr>
                                    <w:rFonts w:ascii="Times New Roman" w:hAnsi="Times New Roman" w:cs="Times New Roman"/>
                                  </w:rPr>
                                  <w:t xml:space="preserve"> years ol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575" y="1415468"/>
                              <a:ext cx="3152775" cy="3812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D03FFD" w14:textId="77777777" w:rsidR="00F1525A" w:rsidRDefault="00F1525A" w:rsidP="00F1525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E</w:t>
                                </w:r>
                                <w:r w:rsidRPr="008671DC">
                                  <w:rPr>
                                    <w:rFonts w:ascii="Times New Roman" w:hAnsi="Times New Roman" w:cs="Times New Roman"/>
                                  </w:rPr>
                                  <w:t xml:space="preserve">ligibl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participants</w:t>
                                </w:r>
                              </w:p>
                              <w:p w14:paraId="14337D3E" w14:textId="0A5B043E" w:rsidR="00F1525A" w:rsidRPr="008671DC" w:rsidRDefault="00F1525A" w:rsidP="00F1525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=</w:t>
                                </w:r>
                                <w:r w:rsidR="00923561">
                                  <w:rPr>
                                    <w:rFonts w:ascii="Times New Roman" w:hAnsi="Times New Roman" w:cs="Times New Roman"/>
                                  </w:rPr>
                                  <w:t>3</w:t>
                                </w:r>
                                <w:r w:rsidR="00923561">
                                  <w:rPr>
                                    <w:rFonts w:ascii="Times New Roman" w:hAnsi="Times New Roman" w:cs="Times New Roman" w:hint="eastAsia"/>
                                  </w:rPr>
                                  <w:t>,</w:t>
                                </w:r>
                                <w:r w:rsidR="007133C9">
                                  <w:rPr>
                                    <w:rFonts w:ascii="Times New Roman" w:hAnsi="Times New Roman" w:cs="Times New Roman"/>
                                  </w:rPr>
                                  <w:t>259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8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3413511"/>
                              <a:ext cx="3152775" cy="35508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5D1232" w14:textId="77E0126B" w:rsidR="00F1525A" w:rsidRDefault="00F1525A" w:rsidP="00F1525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Included in </w:t>
                                </w:r>
                                <w:r w:rsidR="00DA68E3">
                                  <w:rPr>
                                    <w:rFonts w:ascii="Times New Roman" w:hAnsi="Times New Roman" w:cs="Times New Roman"/>
                                  </w:rPr>
                                  <w:t xml:space="preserve">th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final analysis</w:t>
                                </w:r>
                              </w:p>
                              <w:p w14:paraId="628FED04" w14:textId="3641CABD" w:rsidR="00F1525A" w:rsidRPr="007C754A" w:rsidRDefault="00F1525A" w:rsidP="00F1525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=</w:t>
                                </w:r>
                                <w:r w:rsidR="005663A1">
                                  <w:rPr>
                                    <w:rFonts w:ascii="Times New Roman" w:hAnsi="Times New Roman" w:cs="Times New Roman"/>
                                  </w:rPr>
                                  <w:t>2</w:t>
                                </w:r>
                                <w:r w:rsidR="00923561">
                                  <w:rPr>
                                    <w:rFonts w:ascii="Times New Roman" w:hAnsi="Times New Roman" w:cs="Times New Roman"/>
                                  </w:rPr>
                                  <w:t xml:space="preserve">, </w:t>
                                </w:r>
                                <w:r w:rsidR="005663A1">
                                  <w:rPr>
                                    <w:rFonts w:ascii="Times New Roman" w:hAnsi="Times New Roman" w:cs="Times New Roman"/>
                                  </w:rPr>
                                  <w:t>732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9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40025" y="1894594"/>
                              <a:ext cx="2933700" cy="136999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D58A96" w14:textId="77777777" w:rsidR="00F1525A" w:rsidRPr="008671DC" w:rsidRDefault="00F1525A" w:rsidP="00F1525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Ex</w:t>
                                </w:r>
                                <w:r w:rsidRPr="008671D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</w:rPr>
                                  <w:t>clusion criteria:</w:t>
                                </w:r>
                              </w:p>
                              <w:p w14:paraId="63327B6D" w14:textId="14E903BD" w:rsidR="00F1525A" w:rsidRPr="008671DC" w:rsidRDefault="00DA68E3" w:rsidP="00F1525A">
                                <w:pPr>
                                  <w:pStyle w:val="a7"/>
                                  <w:numPr>
                                    <w:ilvl w:val="0"/>
                                    <w:numId w:val="2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ine</w:t>
                                </w:r>
                                <w:r w:rsidR="00F1525A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F1525A" w:rsidRPr="00AF47A5">
                                  <w:rPr>
                                    <w:rFonts w:ascii="Times New Roman" w:hAnsi="Times New Roman" w:cs="Times New Roman"/>
                                  </w:rPr>
                                  <w:t>diabetes or hypertension before pregnancy</w:t>
                                </w:r>
                              </w:p>
                              <w:p w14:paraId="22B5E3C2" w14:textId="77777777" w:rsidR="00F1525A" w:rsidRDefault="00923561" w:rsidP="00F1525A">
                                <w:pPr>
                                  <w:pStyle w:val="a7"/>
                                  <w:numPr>
                                    <w:ilvl w:val="0"/>
                                    <w:numId w:val="2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23</w:t>
                                </w:r>
                                <w:r w:rsidR="00F1525A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F1525A" w:rsidRPr="00AA5C34">
                                  <w:rPr>
                                    <w:rFonts w:ascii="Times New Roman" w:hAnsi="Times New Roman" w:cs="Times New Roman"/>
                                  </w:rPr>
                                  <w:t>stillbirth or miscarriage</w:t>
                                </w:r>
                              </w:p>
                              <w:p w14:paraId="36EF572E" w14:textId="4A4137A9" w:rsidR="00923561" w:rsidRPr="008671DC" w:rsidRDefault="00DA68E3" w:rsidP="00F1525A">
                                <w:pPr>
                                  <w:pStyle w:val="a7"/>
                                  <w:numPr>
                                    <w:ilvl w:val="0"/>
                                    <w:numId w:val="2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Two</w:t>
                                </w:r>
                                <w:r w:rsidR="00923561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923561" w:rsidRPr="00923561">
                                  <w:rPr>
                                    <w:rFonts w:ascii="Times New Roman" w:hAnsi="Times New Roman" w:cs="Times New Roman"/>
                                  </w:rPr>
                                  <w:t xml:space="preserve">lack of </w:t>
                                </w:r>
                                <w:r w:rsidR="00352FE1">
                                  <w:rPr>
                                    <w:rFonts w:ascii="Times New Roman" w:hAnsi="Times New Roman" w:cs="Times New Roman"/>
                                  </w:rPr>
                                  <w:t xml:space="preserve">baseline </w:t>
                                </w:r>
                                <w:r w:rsidR="00923561" w:rsidRPr="00923561">
                                  <w:rPr>
                                    <w:rFonts w:ascii="Times New Roman" w:hAnsi="Times New Roman" w:cs="Times New Roman"/>
                                  </w:rPr>
                                  <w:t>information</w:t>
                                </w:r>
                              </w:p>
                              <w:p w14:paraId="16F0410D" w14:textId="46543887" w:rsidR="00F1525A" w:rsidRDefault="005663A1" w:rsidP="00923561">
                                <w:pPr>
                                  <w:pStyle w:val="a7"/>
                                  <w:numPr>
                                    <w:ilvl w:val="0"/>
                                    <w:numId w:val="2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 xml:space="preserve">67 maternal </w:t>
                                </w:r>
                                <w:r w:rsidR="00923561" w:rsidRPr="00AA5C34">
                                  <w:rPr>
                                    <w:rFonts w:ascii="Times New Roman" w:hAnsi="Times New Roman" w:cs="Times New Roman"/>
                                  </w:rPr>
                                  <w:t>weight</w:t>
                                </w:r>
                                <w:r w:rsidR="00923561">
                                  <w:rPr>
                                    <w:rFonts w:ascii="Times New Roman" w:hAnsi="Times New Roman" w:cs="Times New Roman"/>
                                  </w:rPr>
                                  <w:t xml:space="preserve"> or </w:t>
                                </w:r>
                                <w:r w:rsidR="00923561" w:rsidRPr="00AA5C34">
                                  <w:rPr>
                                    <w:rFonts w:ascii="Times New Roman" w:hAnsi="Times New Roman" w:cs="Times New Roman"/>
                                  </w:rPr>
                                  <w:t xml:space="preserve">height were missing or </w:t>
                                </w:r>
                                <w:r w:rsidR="00923561" w:rsidRPr="00093DF6">
                                  <w:rPr>
                                    <w:rFonts w:ascii="Times New Roman" w:hAnsi="Times New Roman" w:cs="Times New Roman"/>
                                  </w:rPr>
                                  <w:t>outlier</w:t>
                                </w:r>
                              </w:p>
                              <w:p w14:paraId="496EEBD1" w14:textId="0CF456C5" w:rsidR="00DA68E3" w:rsidRPr="005663A1" w:rsidRDefault="00DA68E3" w:rsidP="00923561">
                                <w:pPr>
                                  <w:pStyle w:val="a7"/>
                                  <w:numPr>
                                    <w:ilvl w:val="0"/>
                                    <w:numId w:val="2"/>
                                  </w:numPr>
                                  <w:ind w:firstLineChars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5663A1">
                                  <w:rPr>
                                    <w:rFonts w:ascii="Times New Roman" w:hAnsi="Times New Roman" w:cs="Times New Roman" w:hint="eastAsia"/>
                                  </w:rPr>
                                  <w:t>4</w:t>
                                </w:r>
                                <w:r w:rsidR="005663A1" w:rsidRPr="005663A1">
                                  <w:rPr>
                                    <w:rFonts w:ascii="Times New Roman" w:hAnsi="Times New Roman" w:cs="Times New Roman"/>
                                  </w:rPr>
                                  <w:t>6</w:t>
                                </w:r>
                                <w:r w:rsidR="005F1EE4" w:rsidRPr="005663A1">
                                  <w:rPr>
                                    <w:rFonts w:ascii="Times New Roman" w:hAnsi="Times New Roman" w:cs="Times New Roman"/>
                                  </w:rPr>
                                  <w:t>0</w:t>
                                </w:r>
                                <w:r w:rsidRPr="005663A1">
                                  <w:rPr>
                                    <w:rFonts w:ascii="Times New Roman" w:hAnsi="Times New Roman" w:cs="Times New Roman"/>
                                  </w:rPr>
                                  <w:t xml:space="preserve"> without offspring anthropometric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0" name="组合 30"/>
                        <wpg:cNvGrpSpPr/>
                        <wpg:grpSpPr>
                          <a:xfrm>
                            <a:off x="1492250" y="2239668"/>
                            <a:ext cx="1219200" cy="2142053"/>
                            <a:chOff x="-14496" y="-408180"/>
                            <a:chExt cx="1391636" cy="2219175"/>
                          </a:xfrm>
                        </wpg:grpSpPr>
                        <wps:wsp>
                          <wps:cNvPr id="31" name="直接箭头连接符 31"/>
                          <wps:cNvCnPr/>
                          <wps:spPr>
                            <a:xfrm flipH="1" flipV="1">
                              <a:off x="7248" y="713415"/>
                              <a:ext cx="136989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直接箭头连接符 32"/>
                          <wps:cNvCnPr/>
                          <wps:spPr>
                            <a:xfrm>
                              <a:off x="-14496" y="-408180"/>
                              <a:ext cx="0" cy="22191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1" name="组合 21"/>
                        <wpg:cNvGrpSpPr/>
                        <wpg:grpSpPr>
                          <a:xfrm>
                            <a:off x="1485900" y="509519"/>
                            <a:ext cx="1219200" cy="1211419"/>
                            <a:chOff x="-21744" y="-145"/>
                            <a:chExt cx="1391636" cy="2553571"/>
                          </a:xfrm>
                        </wpg:grpSpPr>
                        <wps:wsp>
                          <wps:cNvPr id="22" name="直接箭头连接符 22"/>
                          <wps:cNvCnPr/>
                          <wps:spPr>
                            <a:xfrm flipH="1" flipV="1">
                              <a:off x="0" y="1254224"/>
                              <a:ext cx="1369892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直接箭头连接符 23"/>
                          <wps:cNvCnPr/>
                          <wps:spPr>
                            <a:xfrm flipH="1">
                              <a:off x="-21744" y="-145"/>
                              <a:ext cx="0" cy="255357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DF2F4F7" id="组合 1" o:spid="_x0000_s1026" style="width:445.25pt;height:389.6pt;mso-position-horizontal-relative:char;mso-position-vertical-relative:line" coordorigin="190,-508" coordsize="56546,494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">
                <v:group id="组合 24" o:spid="_x0000_s1027" style="position:absolute;left:190;top:-508;width:56547;height:49481" coordorigin="190,793" coordsize="56546,368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2" o:spid="_x0000_s1028" type="#_x0000_t202" style="position:absolute;left:190;top:793;width:40005;height:3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    <v:textbox>
                      <w:txbxContent>
                        <w:p w14:paraId="3267B47D" w14:textId="77777777" w:rsidR="00517073" w:rsidRPr="00C22CC5" w:rsidRDefault="00517073" w:rsidP="00593111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W</w:t>
                          </w:r>
                          <w:r w:rsidRPr="00517073">
                            <w:rPr>
                              <w:rFonts w:ascii="Times New Roman" w:hAnsi="Times New Roman" w:cs="Times New Roman"/>
                            </w:rPr>
                            <w:t xml:space="preserve">omen </w:t>
                          </w:r>
                          <w:r w:rsidR="00771AF3">
                            <w:rPr>
                              <w:rFonts w:ascii="Times New Roman" w:hAnsi="Times New Roman" w:cs="Times New Roman"/>
                            </w:rPr>
                            <w:t xml:space="preserve">from the original cohort </w:t>
                          </w:r>
                          <w:r w:rsidRPr="00517073">
                            <w:rPr>
                              <w:rFonts w:ascii="Times New Roman" w:hAnsi="Times New Roman" w:cs="Times New Roman"/>
                            </w:rPr>
                            <w:t>who were pregnant gave birth in this hospital between January 2014 and December 2017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 xml:space="preserve"> (n=</w:t>
                          </w:r>
                          <w:r w:rsidR="00923561">
                            <w:rPr>
                              <w:rFonts w:ascii="Times New Roman" w:hAnsi="Times New Roman" w:cs="Times New Roman"/>
                            </w:rPr>
                            <w:t>21, 075</w:t>
                          </w:r>
                          <w:r w:rsidR="00593111"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2" o:spid="_x0000_s1029" type="#_x0000_t202" style="position:absolute;left:27336;top:5964;width:28766;height:6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    <v:textbox>
                      <w:txbxContent>
                        <w:p w14:paraId="15095D68" w14:textId="77777777" w:rsidR="00F1525A" w:rsidRPr="00F33994" w:rsidRDefault="00F1525A" w:rsidP="00F1525A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</w:pPr>
                          <w:r w:rsidRPr="00F33994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Inclusion criteria:</w:t>
                          </w:r>
                        </w:p>
                        <w:p w14:paraId="235127B0" w14:textId="77777777" w:rsidR="00F1525A" w:rsidRPr="0047630E" w:rsidRDefault="00517073" w:rsidP="00F1525A">
                          <w:pPr>
                            <w:pStyle w:val="a7"/>
                            <w:numPr>
                              <w:ilvl w:val="0"/>
                              <w:numId w:val="1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Women with gestational diabetes mellitus</w:t>
                          </w:r>
                        </w:p>
                        <w:p w14:paraId="7B6C5AA8" w14:textId="77777777" w:rsidR="00F1525A" w:rsidRPr="0047630E" w:rsidRDefault="00F1525A" w:rsidP="00F1525A">
                          <w:pPr>
                            <w:pStyle w:val="a7"/>
                            <w:numPr>
                              <w:ilvl w:val="0"/>
                              <w:numId w:val="1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 w:rsidRPr="0047630E">
                            <w:rPr>
                              <w:rFonts w:ascii="Times New Roman" w:hAnsi="Times New Roman" w:cs="Times New Roman"/>
                            </w:rPr>
                            <w:t>Single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ton</w:t>
                          </w:r>
                          <w:r w:rsidRPr="0047630E">
                            <w:rPr>
                              <w:rFonts w:ascii="Times New Roman" w:hAnsi="Times New Roman" w:cs="Times New Roman"/>
                            </w:rPr>
                            <w:t xml:space="preserve"> pregnancy</w:t>
                          </w:r>
                        </w:p>
                        <w:p w14:paraId="06DEE96D" w14:textId="77777777" w:rsidR="00517073" w:rsidRPr="00517073" w:rsidRDefault="00F1525A" w:rsidP="00517073">
                          <w:pPr>
                            <w:pStyle w:val="a7"/>
                            <w:numPr>
                              <w:ilvl w:val="0"/>
                              <w:numId w:val="1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 w:rsidRPr="00517073">
                            <w:rPr>
                              <w:rFonts w:ascii="Times New Roman" w:hAnsi="Times New Roman" w:cs="Times New Roman"/>
                            </w:rPr>
                            <w:t>Enrollment age 18</w:t>
                          </w:r>
                          <w:r w:rsidR="00517073" w:rsidRPr="00517073">
                            <w:rPr>
                              <w:rFonts w:ascii="Times New Roman" w:hAnsi="Times New Roman" w:cs="Times New Roman"/>
                            </w:rPr>
                            <w:t>-45</w:t>
                          </w:r>
                          <w:r w:rsidRPr="00517073">
                            <w:rPr>
                              <w:rFonts w:ascii="Times New Roman" w:hAnsi="Times New Roman" w:cs="Times New Roman"/>
                            </w:rPr>
                            <w:t xml:space="preserve"> years old</w:t>
                          </w:r>
                        </w:p>
                      </w:txbxContent>
                    </v:textbox>
                  </v:shape>
                  <v:shape id="文本框 2" o:spid="_x0000_s1030" type="#_x0000_t202" style="position:absolute;left:285;top:14154;width:31528;height:3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      <v:textbox>
                      <w:txbxContent>
                        <w:p w14:paraId="14D03FFD" w14:textId="77777777" w:rsidR="00F1525A" w:rsidRDefault="00F1525A" w:rsidP="00F1525A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E</w:t>
                          </w:r>
                          <w:r w:rsidRPr="008671DC">
                            <w:rPr>
                              <w:rFonts w:ascii="Times New Roman" w:hAnsi="Times New Roman" w:cs="Times New Roman"/>
                            </w:rPr>
                            <w:t xml:space="preserve">ligible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participants</w:t>
                          </w:r>
                        </w:p>
                        <w:p w14:paraId="14337D3E" w14:textId="0A5B043E" w:rsidR="00F1525A" w:rsidRPr="008671DC" w:rsidRDefault="00F1525A" w:rsidP="00F1525A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(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n=</w:t>
                          </w:r>
                          <w:r w:rsidR="00923561">
                            <w:rPr>
                              <w:rFonts w:ascii="Times New Roman" w:hAnsi="Times New Roman" w:cs="Times New Roman"/>
                            </w:rPr>
                            <w:t>3</w:t>
                          </w:r>
                          <w:r w:rsidR="00923561">
                            <w:rPr>
                              <w:rFonts w:ascii="Times New Roman" w:hAnsi="Times New Roman" w:cs="Times New Roman" w:hint="eastAsia"/>
                            </w:rPr>
                            <w:t>,</w:t>
                          </w:r>
                          <w:r w:rsidR="007133C9">
                            <w:rPr>
                              <w:rFonts w:ascii="Times New Roman" w:hAnsi="Times New Roman" w:cs="Times New Roman"/>
                            </w:rPr>
                            <w:t>259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2" o:spid="_x0000_s1031" type="#_x0000_t202" style="position:absolute;left:190;top:34135;width:31528;height:3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  <v:textbox>
                      <w:txbxContent>
                        <w:p w14:paraId="595D1232" w14:textId="77E0126B" w:rsidR="00F1525A" w:rsidRDefault="00F1525A" w:rsidP="00F1525A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Included in </w:t>
                          </w:r>
                          <w:r w:rsidR="00DA68E3">
                            <w:rPr>
                              <w:rFonts w:ascii="Times New Roman" w:hAnsi="Times New Roman" w:cs="Times New Roman"/>
                            </w:rPr>
                            <w:t xml:space="preserve">the 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final analysis</w:t>
                          </w:r>
                        </w:p>
                        <w:p w14:paraId="628FED04" w14:textId="3641CABD" w:rsidR="00F1525A" w:rsidRPr="007C754A" w:rsidRDefault="00F1525A" w:rsidP="00F1525A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(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n=</w:t>
                          </w:r>
                          <w:r w:rsidR="005663A1">
                            <w:rPr>
                              <w:rFonts w:ascii="Times New Roman" w:hAnsi="Times New Roman" w:cs="Times New Roman"/>
                            </w:rPr>
                            <w:t>2</w:t>
                          </w:r>
                          <w:r w:rsidR="00923561">
                            <w:rPr>
                              <w:rFonts w:ascii="Times New Roman" w:hAnsi="Times New Roman" w:cs="Times New Roman"/>
                            </w:rPr>
                            <w:t xml:space="preserve">, </w:t>
                          </w:r>
                          <w:r w:rsidR="005663A1">
                            <w:rPr>
                              <w:rFonts w:ascii="Times New Roman" w:hAnsi="Times New Roman" w:cs="Times New Roman"/>
                            </w:rPr>
                            <w:t>73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)</w:t>
                          </w:r>
                        </w:p>
                      </w:txbxContent>
                    </v:textbox>
                  </v:shape>
                  <v:shape id="文本框 2" o:spid="_x0000_s1032" type="#_x0000_t202" style="position:absolute;left:27400;top:18945;width:29337;height:137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  <v:textbox>
                      <w:txbxContent>
                        <w:p w14:paraId="68D58A96" w14:textId="77777777" w:rsidR="00F1525A" w:rsidRPr="008671DC" w:rsidRDefault="00F1525A" w:rsidP="00F1525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Ex</w:t>
                          </w:r>
                          <w:r w:rsidRPr="008671DC">
                            <w:rPr>
                              <w:rFonts w:ascii="Times New Roman" w:hAnsi="Times New Roman" w:cs="Times New Roman"/>
                              <w:b/>
                              <w:bCs/>
                            </w:rPr>
                            <w:t>clusion criteria:</w:t>
                          </w:r>
                        </w:p>
                        <w:p w14:paraId="63327B6D" w14:textId="14E903BD" w:rsidR="00F1525A" w:rsidRPr="008671DC" w:rsidRDefault="00DA68E3" w:rsidP="00F1525A">
                          <w:pPr>
                            <w:pStyle w:val="a7"/>
                            <w:numPr>
                              <w:ilvl w:val="0"/>
                              <w:numId w:val="2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ine</w:t>
                          </w:r>
                          <w:r w:rsidR="00F1525A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F1525A" w:rsidRPr="00AF47A5">
                            <w:rPr>
                              <w:rFonts w:ascii="Times New Roman" w:hAnsi="Times New Roman" w:cs="Times New Roman"/>
                            </w:rPr>
                            <w:t>diabetes or hypertension before pregnancy</w:t>
                          </w:r>
                        </w:p>
                        <w:p w14:paraId="22B5E3C2" w14:textId="77777777" w:rsidR="00F1525A" w:rsidRDefault="00923561" w:rsidP="00F1525A">
                          <w:pPr>
                            <w:pStyle w:val="a7"/>
                            <w:numPr>
                              <w:ilvl w:val="0"/>
                              <w:numId w:val="2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23</w:t>
                          </w:r>
                          <w:r w:rsidR="00F1525A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F1525A" w:rsidRPr="00AA5C34">
                            <w:rPr>
                              <w:rFonts w:ascii="Times New Roman" w:hAnsi="Times New Roman" w:cs="Times New Roman"/>
                            </w:rPr>
                            <w:t>stillbirth or miscarriage</w:t>
                          </w:r>
                        </w:p>
                        <w:p w14:paraId="36EF572E" w14:textId="4A4137A9" w:rsidR="00923561" w:rsidRPr="008671DC" w:rsidRDefault="00DA68E3" w:rsidP="00F1525A">
                          <w:pPr>
                            <w:pStyle w:val="a7"/>
                            <w:numPr>
                              <w:ilvl w:val="0"/>
                              <w:numId w:val="2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Two</w:t>
                          </w:r>
                          <w:r w:rsidR="00923561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923561" w:rsidRPr="00923561">
                            <w:rPr>
                              <w:rFonts w:ascii="Times New Roman" w:hAnsi="Times New Roman" w:cs="Times New Roman"/>
                            </w:rPr>
                            <w:t xml:space="preserve">lack of </w:t>
                          </w:r>
                          <w:r w:rsidR="00352FE1">
                            <w:rPr>
                              <w:rFonts w:ascii="Times New Roman" w:hAnsi="Times New Roman" w:cs="Times New Roman"/>
                            </w:rPr>
                            <w:t xml:space="preserve">baseline </w:t>
                          </w:r>
                          <w:r w:rsidR="00923561" w:rsidRPr="00923561">
                            <w:rPr>
                              <w:rFonts w:ascii="Times New Roman" w:hAnsi="Times New Roman" w:cs="Times New Roman"/>
                            </w:rPr>
                            <w:t>information</w:t>
                          </w:r>
                        </w:p>
                        <w:p w14:paraId="16F0410D" w14:textId="46543887" w:rsidR="00F1525A" w:rsidRDefault="005663A1" w:rsidP="00923561">
                          <w:pPr>
                            <w:pStyle w:val="a7"/>
                            <w:numPr>
                              <w:ilvl w:val="0"/>
                              <w:numId w:val="2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 xml:space="preserve">67 maternal </w:t>
                          </w:r>
                          <w:r w:rsidR="00923561" w:rsidRPr="00AA5C34">
                            <w:rPr>
                              <w:rFonts w:ascii="Times New Roman" w:hAnsi="Times New Roman" w:cs="Times New Roman"/>
                            </w:rPr>
                            <w:t>weight</w:t>
                          </w:r>
                          <w:r w:rsidR="00923561">
                            <w:rPr>
                              <w:rFonts w:ascii="Times New Roman" w:hAnsi="Times New Roman" w:cs="Times New Roman"/>
                            </w:rPr>
                            <w:t xml:space="preserve"> or </w:t>
                          </w:r>
                          <w:r w:rsidR="00923561" w:rsidRPr="00AA5C34">
                            <w:rPr>
                              <w:rFonts w:ascii="Times New Roman" w:hAnsi="Times New Roman" w:cs="Times New Roman"/>
                            </w:rPr>
                            <w:t xml:space="preserve">height were missing or </w:t>
                          </w:r>
                          <w:r w:rsidR="00923561" w:rsidRPr="00093DF6">
                            <w:rPr>
                              <w:rFonts w:ascii="Times New Roman" w:hAnsi="Times New Roman" w:cs="Times New Roman"/>
                            </w:rPr>
                            <w:t>outlier</w:t>
                          </w:r>
                        </w:p>
                        <w:p w14:paraId="496EEBD1" w14:textId="0CF456C5" w:rsidR="00DA68E3" w:rsidRPr="005663A1" w:rsidRDefault="00DA68E3" w:rsidP="00923561">
                          <w:pPr>
                            <w:pStyle w:val="a7"/>
                            <w:numPr>
                              <w:ilvl w:val="0"/>
                              <w:numId w:val="2"/>
                            </w:numPr>
                            <w:ind w:firstLineChars="0"/>
                            <w:rPr>
                              <w:rFonts w:ascii="Times New Roman" w:hAnsi="Times New Roman" w:cs="Times New Roman"/>
                            </w:rPr>
                          </w:pPr>
                          <w:r w:rsidRPr="005663A1">
                            <w:rPr>
                              <w:rFonts w:ascii="Times New Roman" w:hAnsi="Times New Roman" w:cs="Times New Roman" w:hint="eastAsia"/>
                            </w:rPr>
                            <w:t>4</w:t>
                          </w:r>
                          <w:r w:rsidR="005663A1" w:rsidRPr="005663A1">
                            <w:rPr>
                              <w:rFonts w:ascii="Times New Roman" w:hAnsi="Times New Roman" w:cs="Times New Roman"/>
                            </w:rPr>
                            <w:t>6</w:t>
                          </w:r>
                          <w:r w:rsidR="005F1EE4" w:rsidRPr="005663A1">
                            <w:rPr>
                              <w:rFonts w:ascii="Times New Roman" w:hAnsi="Times New Roman" w:cs="Times New Roman"/>
                            </w:rPr>
                            <w:t>0</w:t>
                          </w:r>
                          <w:r w:rsidRPr="005663A1">
                            <w:rPr>
                              <w:rFonts w:ascii="Times New Roman" w:hAnsi="Times New Roman" w:cs="Times New Roman"/>
                            </w:rPr>
                            <w:t xml:space="preserve"> without offspring anthropometrics</w:t>
                          </w:r>
                        </w:p>
                      </w:txbxContent>
                    </v:textbox>
                  </v:shape>
                </v:group>
                <v:group id="组合 30" o:spid="_x0000_s1033" style="position:absolute;left:14922;top:22396;width:12192;height:21421" coordorigin="-144,-4081" coordsize="13916,22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31" o:spid="_x0000_s1034" type="#_x0000_t32" style="position:absolute;left:72;top:7134;width:13699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" strokecolor="black [3213]" strokeweight=".5pt">
                    <v:stroke endarrow="block" joinstyle="miter"/>
                  </v:shape>
                  <v:shape id="直接箭头连接符 32" o:spid="_x0000_s1035" type="#_x0000_t32" style="position:absolute;left:-144;top:-4081;width:0;height:22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  <v:stroke endarrow="block" joinstyle="miter"/>
                  </v:shape>
                </v:group>
                <v:group id="组合 21" o:spid="_x0000_s1036" style="position:absolute;left:14859;top:5095;width:12192;height:12114" coordorigin="-217,-1" coordsize="13916,2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直接箭头连接符 22" o:spid="_x0000_s1037" type="#_x0000_t32" style="position:absolute;top:12542;width:1369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" strokecolor="black [3213]" strokeweight=".5pt">
                    <v:stroke endarrow="block" joinstyle="miter"/>
                  </v:shape>
                  <v:shape id="直接箭头连接符 23" o:spid="_x0000_s1038" type="#_x0000_t32" style="position:absolute;left:-217;top:-1;width:0;height:255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lA1wwAAANsAAAAPAAAAZHJzL2Rvd25yZXYueG1sRI/disIw&#10;FITvF3yHcARvRBMVVq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zXZQNcMAAADbAAAADwAA&#10;AAAAAAAAAAAAAAAHAgAAZHJzL2Rvd25yZXYueG1sUEsFBgAAAAADAAMAtwAAAPcCAAAAAA==&#10;" strokecolor="black [3213]" strokeweight=".5pt">
                    <v:stroke endarrow="block" joinstyle="miter"/>
                  </v:shape>
                </v:group>
                <w10:anchorlock/>
              </v:group>
            </w:pict>
          </mc:Fallback>
        </mc:AlternateContent>
      </w:r>
    </w:p>
    <w:p w14:paraId="15ED5C19" w14:textId="77777777" w:rsidR="00F1525A" w:rsidRPr="00F1525A" w:rsidRDefault="00F1525A"/>
    <w:sectPr w:rsidR="00F1525A" w:rsidRPr="00F15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31FFC" w14:textId="77777777" w:rsidR="00E51B4E" w:rsidRDefault="00E51B4E" w:rsidP="00F1525A">
      <w:r>
        <w:separator/>
      </w:r>
    </w:p>
  </w:endnote>
  <w:endnote w:type="continuationSeparator" w:id="0">
    <w:p w14:paraId="479126AD" w14:textId="77777777" w:rsidR="00E51B4E" w:rsidRDefault="00E51B4E" w:rsidP="00F1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9BF4A" w14:textId="77777777" w:rsidR="00E51B4E" w:rsidRDefault="00E51B4E" w:rsidP="00F1525A">
      <w:r>
        <w:separator/>
      </w:r>
    </w:p>
  </w:footnote>
  <w:footnote w:type="continuationSeparator" w:id="0">
    <w:p w14:paraId="2A8B5FFA" w14:textId="77777777" w:rsidR="00E51B4E" w:rsidRDefault="00E51B4E" w:rsidP="00F15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56051"/>
    <w:multiLevelType w:val="hybridMultilevel"/>
    <w:tmpl w:val="A1D84434"/>
    <w:lvl w:ilvl="0" w:tplc="6E2C054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1139EC"/>
    <w:multiLevelType w:val="hybridMultilevel"/>
    <w:tmpl w:val="92C0759A"/>
    <w:lvl w:ilvl="0" w:tplc="6E2C054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10764931">
    <w:abstractNumId w:val="0"/>
  </w:num>
  <w:num w:numId="2" w16cid:durableId="1593509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C92"/>
    <w:rsid w:val="001D6E5C"/>
    <w:rsid w:val="00221C2C"/>
    <w:rsid w:val="00295004"/>
    <w:rsid w:val="00352FE1"/>
    <w:rsid w:val="00517073"/>
    <w:rsid w:val="005663A1"/>
    <w:rsid w:val="00593111"/>
    <w:rsid w:val="005F1EE4"/>
    <w:rsid w:val="00653715"/>
    <w:rsid w:val="00671A26"/>
    <w:rsid w:val="006A5E62"/>
    <w:rsid w:val="006E1C92"/>
    <w:rsid w:val="007133C9"/>
    <w:rsid w:val="00771AF3"/>
    <w:rsid w:val="007A3A7D"/>
    <w:rsid w:val="00923561"/>
    <w:rsid w:val="00A45881"/>
    <w:rsid w:val="00AF083E"/>
    <w:rsid w:val="00C46C61"/>
    <w:rsid w:val="00DA68E3"/>
    <w:rsid w:val="00E51B4E"/>
    <w:rsid w:val="00F1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20C39"/>
  <w15:chartTrackingRefBased/>
  <w15:docId w15:val="{84F896DC-79CC-48EE-B260-CA3E35019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25A"/>
    <w:rPr>
      <w:sz w:val="18"/>
      <w:szCs w:val="18"/>
    </w:rPr>
  </w:style>
  <w:style w:type="paragraph" w:styleId="a7">
    <w:name w:val="List Paragraph"/>
    <w:basedOn w:val="a"/>
    <w:uiPriority w:val="34"/>
    <w:qFormat/>
    <w:rsid w:val="00F152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9</Words>
  <Characters>55</Characters>
  <Application>Microsoft Office Word</Application>
  <DocSecurity>0</DocSecurity>
  <Lines>2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zheng wei</cp:lastModifiedBy>
  <cp:revision>9</cp:revision>
  <dcterms:created xsi:type="dcterms:W3CDTF">2021-08-03T03:47:00Z</dcterms:created>
  <dcterms:modified xsi:type="dcterms:W3CDTF">2023-03-02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9939fd6dfbaa7b90d0cb2653280e5d6545a73258d333cee47e4916f2f25b92</vt:lpwstr>
  </property>
</Properties>
</file>